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11111" w14:textId="3FCF6CBC" w:rsidR="003B618D" w:rsidRPr="00C16AC8" w:rsidRDefault="003B618D" w:rsidP="00111956">
      <w:pPr>
        <w:jc w:val="center"/>
        <w:rPr>
          <w:rFonts w:eastAsia="宋体" w:hint="eastAsia"/>
        </w:rPr>
      </w:pPr>
      <w:r w:rsidRPr="00C16AC8">
        <w:rPr>
          <w:rFonts w:eastAsia="宋体" w:hint="eastAsia"/>
        </w:rPr>
        <w:t xml:space="preserve">Supplementary Table 1. </w:t>
      </w:r>
      <w:r w:rsidRPr="00C16AC8">
        <w:rPr>
          <w:rFonts w:eastAsia="宋体"/>
        </w:rPr>
        <w:t xml:space="preserve">Cronbach’s α </w:t>
      </w:r>
      <w:r w:rsidRPr="00C16AC8">
        <w:rPr>
          <w:rFonts w:eastAsia="宋体" w:hint="eastAsia"/>
        </w:rPr>
        <w:t xml:space="preserve">values </w:t>
      </w:r>
      <w:r w:rsidRPr="00C16AC8">
        <w:rPr>
          <w:rFonts w:eastAsia="宋体"/>
        </w:rPr>
        <w:t>for each scale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150"/>
        <w:gridCol w:w="2240"/>
        <w:gridCol w:w="1082"/>
        <w:gridCol w:w="1323"/>
        <w:gridCol w:w="1501"/>
      </w:tblGrid>
      <w:tr w:rsidR="00C16AC8" w:rsidRPr="00C16AC8" w14:paraId="4DB86768" w14:textId="77777777" w:rsidTr="00487CCE">
        <w:tc>
          <w:tcPr>
            <w:tcW w:w="2150" w:type="dxa"/>
            <w:vAlign w:val="center"/>
          </w:tcPr>
          <w:p w14:paraId="5BC8B016" w14:textId="77777777" w:rsidR="003B618D" w:rsidRPr="00C16AC8" w:rsidRDefault="003B618D" w:rsidP="00487CCE">
            <w:pPr>
              <w:jc w:val="center"/>
              <w:rPr>
                <w:rFonts w:eastAsia="宋体"/>
                <w:sz w:val="24"/>
              </w:rPr>
            </w:pPr>
            <w:bookmarkStart w:id="0" w:name="OLE_LINK4"/>
            <w:r w:rsidRPr="00C16AC8">
              <w:t>Variable</w:t>
            </w:r>
          </w:p>
        </w:tc>
        <w:tc>
          <w:tcPr>
            <w:tcW w:w="2240" w:type="dxa"/>
            <w:vAlign w:val="center"/>
          </w:tcPr>
          <w:p w14:paraId="3D181FF2" w14:textId="77777777" w:rsidR="003B618D" w:rsidRPr="00C16AC8" w:rsidRDefault="003B618D" w:rsidP="00487CCE">
            <w:pPr>
              <w:jc w:val="center"/>
              <w:rPr>
                <w:rFonts w:eastAsia="宋体"/>
                <w:sz w:val="24"/>
              </w:rPr>
            </w:pPr>
            <w:r w:rsidRPr="00C16AC8">
              <w:t>Dimensions</w:t>
            </w:r>
          </w:p>
        </w:tc>
        <w:tc>
          <w:tcPr>
            <w:tcW w:w="1082" w:type="dxa"/>
            <w:vAlign w:val="center"/>
          </w:tcPr>
          <w:p w14:paraId="618E6C97" w14:textId="77777777" w:rsidR="003B618D" w:rsidRPr="00C16AC8" w:rsidRDefault="003B618D" w:rsidP="00487CCE">
            <w:pPr>
              <w:jc w:val="center"/>
              <w:rPr>
                <w:rFonts w:eastAsia="宋体"/>
                <w:sz w:val="24"/>
              </w:rPr>
            </w:pPr>
            <w:r w:rsidRPr="00C16AC8">
              <w:rPr>
                <w:rFonts w:eastAsia="宋体" w:hint="eastAsia"/>
              </w:rPr>
              <w:t>Number of items</w:t>
            </w:r>
          </w:p>
        </w:tc>
        <w:tc>
          <w:tcPr>
            <w:tcW w:w="1323" w:type="dxa"/>
            <w:vAlign w:val="center"/>
          </w:tcPr>
          <w:p w14:paraId="2FE8C95A" w14:textId="77777777" w:rsidR="003B618D" w:rsidRPr="00C16AC8" w:rsidRDefault="003B618D" w:rsidP="00487CCE">
            <w:pPr>
              <w:jc w:val="center"/>
              <w:rPr>
                <w:rFonts w:eastAsia="宋体"/>
                <w:sz w:val="24"/>
              </w:rPr>
            </w:pPr>
            <w:r w:rsidRPr="00C16AC8">
              <w:rPr>
                <w:rFonts w:eastAsia="宋体"/>
                <w:sz w:val="24"/>
              </w:rPr>
              <w:t>Cronbach’s</w:t>
            </w:r>
          </w:p>
        </w:tc>
        <w:tc>
          <w:tcPr>
            <w:tcW w:w="1501" w:type="dxa"/>
            <w:vAlign w:val="center"/>
          </w:tcPr>
          <w:p w14:paraId="10815C23" w14:textId="77777777" w:rsidR="003B618D" w:rsidRPr="00C16AC8" w:rsidRDefault="003B618D" w:rsidP="00487CCE">
            <w:pPr>
              <w:jc w:val="center"/>
              <w:rPr>
                <w:rFonts w:eastAsia="宋体"/>
                <w:sz w:val="24"/>
              </w:rPr>
            </w:pPr>
            <w:r w:rsidRPr="00C16AC8">
              <w:t>Reliability in Original</w:t>
            </w:r>
            <w:r w:rsidRPr="00C16AC8">
              <w:rPr>
                <w:rFonts w:hint="eastAsia"/>
              </w:rPr>
              <w:t xml:space="preserve"> studies</w:t>
            </w:r>
          </w:p>
        </w:tc>
      </w:tr>
      <w:tr w:rsidR="00C16AC8" w:rsidRPr="00C16AC8" w14:paraId="2DC95E08" w14:textId="77777777" w:rsidTr="00487CCE">
        <w:tc>
          <w:tcPr>
            <w:tcW w:w="2150" w:type="dxa"/>
            <w:vAlign w:val="center"/>
          </w:tcPr>
          <w:p w14:paraId="3663DF91" w14:textId="77777777" w:rsidR="003B618D" w:rsidRPr="00C16AC8" w:rsidRDefault="003B618D" w:rsidP="00487CCE">
            <w:pPr>
              <w:jc w:val="center"/>
              <w:rPr>
                <w:rFonts w:eastAsia="宋体"/>
                <w:sz w:val="24"/>
              </w:rPr>
            </w:pPr>
            <w:r w:rsidRPr="00C16AC8">
              <w:t>Work-related alienation</w:t>
            </w:r>
          </w:p>
        </w:tc>
        <w:tc>
          <w:tcPr>
            <w:tcW w:w="2240" w:type="dxa"/>
            <w:vAlign w:val="center"/>
          </w:tcPr>
          <w:p w14:paraId="30848EE6" w14:textId="77777777" w:rsidR="003B618D" w:rsidRPr="00C16AC8" w:rsidRDefault="003B618D" w:rsidP="00487CCE">
            <w:pPr>
              <w:jc w:val="center"/>
              <w:rPr>
                <w:rFonts w:eastAsia="宋体"/>
                <w:sz w:val="24"/>
              </w:rPr>
            </w:pPr>
            <w:r w:rsidRPr="00C16AC8">
              <w:t>Powerlessness, Meaninglessness, Self-alienation, Social alienation</w:t>
            </w:r>
          </w:p>
        </w:tc>
        <w:tc>
          <w:tcPr>
            <w:tcW w:w="1082" w:type="dxa"/>
            <w:vAlign w:val="center"/>
          </w:tcPr>
          <w:p w14:paraId="686AE37F" w14:textId="77777777" w:rsidR="003B618D" w:rsidRPr="00C16AC8" w:rsidRDefault="003B618D" w:rsidP="00487CCE">
            <w:pPr>
              <w:jc w:val="center"/>
              <w:rPr>
                <w:rFonts w:eastAsia="宋体"/>
                <w:sz w:val="24"/>
              </w:rPr>
            </w:pPr>
            <w:r w:rsidRPr="00C16AC8">
              <w:rPr>
                <w:rFonts w:eastAsia="宋体"/>
                <w:sz w:val="24"/>
              </w:rPr>
              <w:t>20</w:t>
            </w:r>
          </w:p>
        </w:tc>
        <w:tc>
          <w:tcPr>
            <w:tcW w:w="1323" w:type="dxa"/>
            <w:vAlign w:val="center"/>
          </w:tcPr>
          <w:p w14:paraId="67A66616" w14:textId="77777777" w:rsidR="003B618D" w:rsidRPr="00C16AC8" w:rsidRDefault="003B618D" w:rsidP="00487CCE">
            <w:pPr>
              <w:jc w:val="center"/>
              <w:rPr>
                <w:rFonts w:eastAsia="宋体"/>
                <w:sz w:val="24"/>
              </w:rPr>
            </w:pPr>
            <w:r w:rsidRPr="00C16AC8">
              <w:rPr>
                <w:rFonts w:eastAsia="宋体"/>
                <w:sz w:val="24"/>
              </w:rPr>
              <w:t>0.953</w:t>
            </w:r>
          </w:p>
        </w:tc>
        <w:tc>
          <w:tcPr>
            <w:tcW w:w="1501" w:type="dxa"/>
            <w:vAlign w:val="center"/>
          </w:tcPr>
          <w:p w14:paraId="75A749DB" w14:textId="77777777" w:rsidR="003B618D" w:rsidRPr="00C16AC8" w:rsidRDefault="003B618D" w:rsidP="00487CCE">
            <w:pPr>
              <w:jc w:val="center"/>
              <w:rPr>
                <w:rFonts w:eastAsia="宋体"/>
                <w:sz w:val="24"/>
              </w:rPr>
            </w:pPr>
            <w:r w:rsidRPr="00C16AC8">
              <w:t>Reliability of each dimension ranged from</w:t>
            </w:r>
            <w:r w:rsidRPr="00C16AC8">
              <w:rPr>
                <w:rFonts w:hint="eastAsia"/>
              </w:rPr>
              <w:t xml:space="preserve"> </w:t>
            </w:r>
            <w:r w:rsidRPr="00C16AC8">
              <w:rPr>
                <w:rFonts w:eastAsia="宋体"/>
                <w:sz w:val="24"/>
              </w:rPr>
              <w:t>0.814</w:t>
            </w:r>
            <w:r w:rsidRPr="00C16AC8">
              <w:rPr>
                <w:rFonts w:eastAsia="宋体" w:hint="eastAsia"/>
              </w:rPr>
              <w:t xml:space="preserve"> to </w:t>
            </w:r>
            <w:r w:rsidRPr="00C16AC8">
              <w:rPr>
                <w:rFonts w:eastAsia="宋体"/>
                <w:sz w:val="24"/>
              </w:rPr>
              <w:t>0.893</w:t>
            </w:r>
          </w:p>
        </w:tc>
      </w:tr>
      <w:tr w:rsidR="00C16AC8" w:rsidRPr="00C16AC8" w14:paraId="5526C045" w14:textId="77777777" w:rsidTr="00487CCE">
        <w:tc>
          <w:tcPr>
            <w:tcW w:w="2150" w:type="dxa"/>
            <w:vAlign w:val="center"/>
          </w:tcPr>
          <w:p w14:paraId="21291BF8" w14:textId="77777777" w:rsidR="003B618D" w:rsidRPr="00C16AC8" w:rsidRDefault="003B618D" w:rsidP="00487CCE">
            <w:pPr>
              <w:jc w:val="center"/>
              <w:rPr>
                <w:rFonts w:eastAsia="宋体"/>
                <w:sz w:val="24"/>
              </w:rPr>
            </w:pPr>
            <w:r w:rsidRPr="00C16AC8">
              <w:t>Person–Organization Fit Scale</w:t>
            </w:r>
          </w:p>
        </w:tc>
        <w:tc>
          <w:tcPr>
            <w:tcW w:w="2240" w:type="dxa"/>
            <w:vAlign w:val="center"/>
          </w:tcPr>
          <w:p w14:paraId="4122C260" w14:textId="77777777" w:rsidR="003B618D" w:rsidRPr="00C16AC8" w:rsidRDefault="003B618D" w:rsidP="00487CCE">
            <w:pPr>
              <w:jc w:val="center"/>
              <w:rPr>
                <w:rFonts w:eastAsia="宋体"/>
                <w:sz w:val="24"/>
              </w:rPr>
            </w:pPr>
            <w:r w:rsidRPr="00C16AC8">
              <w:t>Value congruence, Needs–Supplies fit, Demands–Abilities fit</w:t>
            </w:r>
          </w:p>
        </w:tc>
        <w:tc>
          <w:tcPr>
            <w:tcW w:w="1082" w:type="dxa"/>
            <w:vAlign w:val="center"/>
          </w:tcPr>
          <w:p w14:paraId="6D87A913" w14:textId="77777777" w:rsidR="003B618D" w:rsidRPr="00C16AC8" w:rsidRDefault="003B618D" w:rsidP="00487CCE">
            <w:pPr>
              <w:jc w:val="center"/>
              <w:rPr>
                <w:rFonts w:eastAsia="宋体"/>
                <w:sz w:val="24"/>
              </w:rPr>
            </w:pPr>
            <w:r w:rsidRPr="00C16AC8">
              <w:rPr>
                <w:rFonts w:eastAsia="宋体"/>
                <w:sz w:val="24"/>
              </w:rPr>
              <w:t>11</w:t>
            </w:r>
          </w:p>
        </w:tc>
        <w:tc>
          <w:tcPr>
            <w:tcW w:w="1323" w:type="dxa"/>
            <w:vAlign w:val="center"/>
          </w:tcPr>
          <w:p w14:paraId="086E33B1" w14:textId="77777777" w:rsidR="003B618D" w:rsidRPr="00C16AC8" w:rsidRDefault="003B618D" w:rsidP="00487CCE">
            <w:pPr>
              <w:jc w:val="center"/>
              <w:rPr>
                <w:rFonts w:eastAsia="宋体"/>
                <w:sz w:val="24"/>
              </w:rPr>
            </w:pPr>
            <w:r w:rsidRPr="00C16AC8">
              <w:rPr>
                <w:rFonts w:eastAsia="宋体"/>
                <w:sz w:val="24"/>
              </w:rPr>
              <w:t>0.831</w:t>
            </w:r>
          </w:p>
        </w:tc>
        <w:tc>
          <w:tcPr>
            <w:tcW w:w="1501" w:type="dxa"/>
            <w:vAlign w:val="center"/>
          </w:tcPr>
          <w:p w14:paraId="06C1D576" w14:textId="77777777" w:rsidR="003B618D" w:rsidRPr="00C16AC8" w:rsidRDefault="003B618D" w:rsidP="00487CCE">
            <w:pPr>
              <w:jc w:val="center"/>
              <w:rPr>
                <w:rFonts w:eastAsia="宋体"/>
                <w:sz w:val="24"/>
              </w:rPr>
            </w:pPr>
            <w:r w:rsidRPr="00C16AC8">
              <w:rPr>
                <w:rFonts w:eastAsia="宋体"/>
                <w:sz w:val="24"/>
              </w:rPr>
              <w:t>0.734–0.852</w:t>
            </w:r>
          </w:p>
        </w:tc>
      </w:tr>
      <w:tr w:rsidR="00C16AC8" w:rsidRPr="00C16AC8" w14:paraId="61B8D581" w14:textId="77777777" w:rsidTr="00487CCE">
        <w:tc>
          <w:tcPr>
            <w:tcW w:w="2150" w:type="dxa"/>
            <w:vAlign w:val="center"/>
          </w:tcPr>
          <w:p w14:paraId="4AAAFDF1" w14:textId="77777777" w:rsidR="003B618D" w:rsidRPr="00C16AC8" w:rsidRDefault="003B618D" w:rsidP="00487CCE">
            <w:pPr>
              <w:jc w:val="center"/>
              <w:rPr>
                <w:rFonts w:eastAsia="宋体"/>
                <w:sz w:val="24"/>
              </w:rPr>
            </w:pPr>
            <w:r w:rsidRPr="00C16AC8">
              <w:t>Training satisfaction</w:t>
            </w:r>
          </w:p>
        </w:tc>
        <w:tc>
          <w:tcPr>
            <w:tcW w:w="2240" w:type="dxa"/>
            <w:vAlign w:val="center"/>
          </w:tcPr>
          <w:p w14:paraId="1CDCEF74" w14:textId="77777777" w:rsidR="003B618D" w:rsidRPr="00C16AC8" w:rsidRDefault="003B618D" w:rsidP="00487CCE">
            <w:pPr>
              <w:jc w:val="center"/>
              <w:rPr>
                <w:rFonts w:eastAsia="宋体"/>
                <w:sz w:val="24"/>
              </w:rPr>
            </w:pPr>
            <w:r w:rsidRPr="00C16AC8">
              <w:t>Satisfaction with colleagues and personal recognition, Workload intensity, Professional development, Management policies</w:t>
            </w:r>
          </w:p>
        </w:tc>
        <w:tc>
          <w:tcPr>
            <w:tcW w:w="1082" w:type="dxa"/>
            <w:vAlign w:val="center"/>
          </w:tcPr>
          <w:p w14:paraId="62DAF401" w14:textId="77777777" w:rsidR="003B618D" w:rsidRPr="00C16AC8" w:rsidRDefault="003B618D" w:rsidP="00487CCE">
            <w:pPr>
              <w:jc w:val="center"/>
              <w:rPr>
                <w:rFonts w:eastAsia="宋体"/>
                <w:sz w:val="24"/>
              </w:rPr>
            </w:pPr>
            <w:r w:rsidRPr="00C16AC8">
              <w:rPr>
                <w:rFonts w:eastAsia="宋体"/>
                <w:sz w:val="24"/>
              </w:rPr>
              <w:t>10</w:t>
            </w:r>
          </w:p>
        </w:tc>
        <w:tc>
          <w:tcPr>
            <w:tcW w:w="1323" w:type="dxa"/>
            <w:vAlign w:val="center"/>
          </w:tcPr>
          <w:p w14:paraId="04CFB36B" w14:textId="77777777" w:rsidR="003B618D" w:rsidRPr="00C16AC8" w:rsidRDefault="003B618D" w:rsidP="00487CCE">
            <w:pPr>
              <w:jc w:val="center"/>
              <w:rPr>
                <w:rFonts w:eastAsia="宋体"/>
                <w:sz w:val="24"/>
              </w:rPr>
            </w:pPr>
            <w:r w:rsidRPr="00C16AC8">
              <w:rPr>
                <w:rFonts w:eastAsia="宋体"/>
                <w:sz w:val="24"/>
              </w:rPr>
              <w:t>0.945</w:t>
            </w:r>
          </w:p>
        </w:tc>
        <w:tc>
          <w:tcPr>
            <w:tcW w:w="1501" w:type="dxa"/>
            <w:vAlign w:val="center"/>
          </w:tcPr>
          <w:p w14:paraId="2F22B650" w14:textId="77777777" w:rsidR="003B618D" w:rsidRPr="00C16AC8" w:rsidRDefault="003B618D" w:rsidP="00487CCE">
            <w:pPr>
              <w:jc w:val="center"/>
              <w:rPr>
                <w:rFonts w:eastAsia="宋体"/>
                <w:sz w:val="24"/>
              </w:rPr>
            </w:pPr>
            <w:r w:rsidRPr="00C16AC8">
              <w:rPr>
                <w:rFonts w:eastAsia="宋体"/>
                <w:sz w:val="24"/>
              </w:rPr>
              <w:t>0.942-0.952</w:t>
            </w:r>
          </w:p>
        </w:tc>
      </w:tr>
      <w:tr w:rsidR="00C16AC8" w:rsidRPr="00C16AC8" w14:paraId="5AEB2216" w14:textId="77777777" w:rsidTr="00487CCE">
        <w:tc>
          <w:tcPr>
            <w:tcW w:w="2150" w:type="dxa"/>
            <w:vAlign w:val="center"/>
          </w:tcPr>
          <w:p w14:paraId="0AE3A9C8" w14:textId="77777777" w:rsidR="003B618D" w:rsidRPr="00C16AC8" w:rsidRDefault="003B618D" w:rsidP="00487CCE">
            <w:pPr>
              <w:jc w:val="center"/>
              <w:rPr>
                <w:rFonts w:eastAsia="宋体"/>
                <w:sz w:val="24"/>
              </w:rPr>
            </w:pPr>
            <w:r w:rsidRPr="00C16AC8">
              <w:t>Perceived Organizational Support Scale for Nurses</w:t>
            </w:r>
          </w:p>
        </w:tc>
        <w:tc>
          <w:tcPr>
            <w:tcW w:w="2240" w:type="dxa"/>
            <w:vAlign w:val="center"/>
          </w:tcPr>
          <w:p w14:paraId="5AF5110E" w14:textId="77777777" w:rsidR="003B618D" w:rsidRPr="00C16AC8" w:rsidRDefault="003B618D" w:rsidP="00487CCE">
            <w:pPr>
              <w:jc w:val="center"/>
              <w:rPr>
                <w:rFonts w:eastAsia="宋体"/>
                <w:sz w:val="24"/>
              </w:rPr>
            </w:pPr>
            <w:r w:rsidRPr="00C16AC8">
              <w:t>Value recognition, Caring for well-being, Work support</w:t>
            </w:r>
          </w:p>
        </w:tc>
        <w:tc>
          <w:tcPr>
            <w:tcW w:w="1082" w:type="dxa"/>
            <w:vAlign w:val="center"/>
          </w:tcPr>
          <w:p w14:paraId="069C3728" w14:textId="77777777" w:rsidR="003B618D" w:rsidRPr="00C16AC8" w:rsidRDefault="003B618D" w:rsidP="00487CCE">
            <w:pPr>
              <w:jc w:val="center"/>
              <w:rPr>
                <w:rFonts w:eastAsia="宋体"/>
                <w:sz w:val="24"/>
              </w:rPr>
            </w:pPr>
            <w:r w:rsidRPr="00C16AC8">
              <w:rPr>
                <w:rFonts w:eastAsia="宋体"/>
                <w:sz w:val="24"/>
              </w:rPr>
              <w:t>16</w:t>
            </w:r>
          </w:p>
        </w:tc>
        <w:tc>
          <w:tcPr>
            <w:tcW w:w="1323" w:type="dxa"/>
            <w:vAlign w:val="center"/>
          </w:tcPr>
          <w:p w14:paraId="31FCB0AE" w14:textId="77777777" w:rsidR="003B618D" w:rsidRPr="00C16AC8" w:rsidRDefault="003B618D" w:rsidP="00487CCE">
            <w:pPr>
              <w:jc w:val="center"/>
              <w:rPr>
                <w:rFonts w:eastAsia="宋体"/>
                <w:sz w:val="24"/>
              </w:rPr>
            </w:pPr>
            <w:r w:rsidRPr="00C16AC8">
              <w:rPr>
                <w:rFonts w:eastAsia="宋体"/>
                <w:sz w:val="24"/>
              </w:rPr>
              <w:t>0.887</w:t>
            </w:r>
          </w:p>
        </w:tc>
        <w:tc>
          <w:tcPr>
            <w:tcW w:w="1501" w:type="dxa"/>
            <w:vAlign w:val="center"/>
          </w:tcPr>
          <w:p w14:paraId="4612D110" w14:textId="77777777" w:rsidR="003B618D" w:rsidRPr="00C16AC8" w:rsidRDefault="003B618D" w:rsidP="00487CCE">
            <w:pPr>
              <w:jc w:val="center"/>
              <w:rPr>
                <w:rFonts w:eastAsia="宋体"/>
                <w:sz w:val="24"/>
              </w:rPr>
            </w:pPr>
            <w:r w:rsidRPr="00C16AC8">
              <w:rPr>
                <w:rFonts w:eastAsia="宋体"/>
                <w:sz w:val="24"/>
              </w:rPr>
              <w:t>0.852–0.931</w:t>
            </w:r>
          </w:p>
        </w:tc>
      </w:tr>
      <w:tr w:rsidR="003B618D" w:rsidRPr="00C16AC8" w14:paraId="1CE021F3" w14:textId="77777777" w:rsidTr="00487CCE">
        <w:tc>
          <w:tcPr>
            <w:tcW w:w="2150" w:type="dxa"/>
            <w:vAlign w:val="center"/>
          </w:tcPr>
          <w:p w14:paraId="09878694" w14:textId="77777777" w:rsidR="003B618D" w:rsidRPr="00C16AC8" w:rsidRDefault="003B618D" w:rsidP="00487CCE">
            <w:pPr>
              <w:jc w:val="center"/>
              <w:rPr>
                <w:rFonts w:eastAsia="宋体"/>
                <w:sz w:val="24"/>
              </w:rPr>
            </w:pPr>
            <w:r w:rsidRPr="00C16AC8">
              <w:t>McCloskey/Mueller Satisfaction Scale</w:t>
            </w:r>
          </w:p>
        </w:tc>
        <w:tc>
          <w:tcPr>
            <w:tcW w:w="2240" w:type="dxa"/>
            <w:vAlign w:val="center"/>
          </w:tcPr>
          <w:p w14:paraId="2F42946A" w14:textId="77777777" w:rsidR="003B618D" w:rsidRPr="00C16AC8" w:rsidRDefault="003B618D" w:rsidP="00487CCE">
            <w:pPr>
              <w:jc w:val="center"/>
              <w:rPr>
                <w:rFonts w:eastAsia="宋体"/>
                <w:sz w:val="24"/>
              </w:rPr>
            </w:pPr>
            <w:r w:rsidRPr="00C16AC8">
              <w:rPr>
                <w:rFonts w:eastAsia="宋体"/>
                <w:sz w:val="24"/>
              </w:rPr>
              <w:t>8</w:t>
            </w:r>
          </w:p>
        </w:tc>
        <w:tc>
          <w:tcPr>
            <w:tcW w:w="1082" w:type="dxa"/>
            <w:vAlign w:val="center"/>
          </w:tcPr>
          <w:p w14:paraId="28446646" w14:textId="77777777" w:rsidR="003B618D" w:rsidRPr="00C16AC8" w:rsidRDefault="003B618D" w:rsidP="00487CCE">
            <w:pPr>
              <w:jc w:val="center"/>
              <w:rPr>
                <w:rFonts w:eastAsia="宋体"/>
                <w:sz w:val="24"/>
              </w:rPr>
            </w:pPr>
            <w:r w:rsidRPr="00C16AC8">
              <w:rPr>
                <w:rFonts w:eastAsia="宋体"/>
                <w:sz w:val="24"/>
              </w:rPr>
              <w:t>31</w:t>
            </w:r>
          </w:p>
        </w:tc>
        <w:tc>
          <w:tcPr>
            <w:tcW w:w="1323" w:type="dxa"/>
            <w:vAlign w:val="center"/>
          </w:tcPr>
          <w:p w14:paraId="63145502" w14:textId="77777777" w:rsidR="003B618D" w:rsidRPr="00C16AC8" w:rsidRDefault="003B618D" w:rsidP="00487CCE">
            <w:pPr>
              <w:jc w:val="center"/>
              <w:rPr>
                <w:rFonts w:eastAsia="宋体"/>
                <w:sz w:val="24"/>
              </w:rPr>
            </w:pPr>
            <w:r w:rsidRPr="00C16AC8">
              <w:rPr>
                <w:rFonts w:eastAsia="宋体"/>
                <w:sz w:val="24"/>
              </w:rPr>
              <w:t>0.89</w:t>
            </w:r>
          </w:p>
        </w:tc>
        <w:tc>
          <w:tcPr>
            <w:tcW w:w="1501" w:type="dxa"/>
            <w:vAlign w:val="center"/>
          </w:tcPr>
          <w:p w14:paraId="1E0E15CE" w14:textId="77777777" w:rsidR="003B618D" w:rsidRPr="00C16AC8" w:rsidRDefault="003B618D" w:rsidP="00487CCE">
            <w:pPr>
              <w:spacing w:line="360" w:lineRule="auto"/>
              <w:jc w:val="center"/>
              <w:rPr>
                <w:rFonts w:eastAsia="宋体"/>
                <w:sz w:val="24"/>
              </w:rPr>
            </w:pPr>
            <w:r w:rsidRPr="00C16AC8">
              <w:t>Internal consistency coefficient =</w:t>
            </w:r>
            <w:r w:rsidRPr="00C16AC8">
              <w:rPr>
                <w:rFonts w:eastAsia="宋体"/>
              </w:rPr>
              <w:t xml:space="preserve"> </w:t>
            </w:r>
            <w:r w:rsidRPr="00C16AC8">
              <w:rPr>
                <w:rFonts w:eastAsia="宋体"/>
                <w:sz w:val="24"/>
              </w:rPr>
              <w:t>0.97</w:t>
            </w:r>
          </w:p>
          <w:p w14:paraId="1D673EC7" w14:textId="77777777" w:rsidR="003B618D" w:rsidRPr="00C16AC8" w:rsidRDefault="003B618D" w:rsidP="00487CCE">
            <w:pPr>
              <w:jc w:val="center"/>
              <w:rPr>
                <w:rFonts w:eastAsia="宋体"/>
                <w:sz w:val="24"/>
              </w:rPr>
            </w:pPr>
          </w:p>
        </w:tc>
      </w:tr>
      <w:bookmarkEnd w:id="0"/>
    </w:tbl>
    <w:p w14:paraId="56415BFA" w14:textId="77777777" w:rsidR="00CE1BB7" w:rsidRPr="00111956" w:rsidRDefault="00CE1BB7">
      <w:pPr>
        <w:rPr>
          <w:rFonts w:eastAsiaTheme="minorEastAsia" w:hint="eastAsia"/>
        </w:rPr>
      </w:pPr>
    </w:p>
    <w:sectPr w:rsidR="00CE1BB7" w:rsidRPr="00111956" w:rsidSect="003B61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0D2B86" w14:textId="77777777" w:rsidR="00A55A66" w:rsidRDefault="00A55A66" w:rsidP="00C16AC8">
      <w:r>
        <w:separator/>
      </w:r>
    </w:p>
  </w:endnote>
  <w:endnote w:type="continuationSeparator" w:id="0">
    <w:p w14:paraId="60E2320F" w14:textId="77777777" w:rsidR="00A55A66" w:rsidRDefault="00A55A66" w:rsidP="00C16A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B02D74" w14:textId="77777777" w:rsidR="00A55A66" w:rsidRDefault="00A55A66" w:rsidP="00C16AC8">
      <w:r>
        <w:separator/>
      </w:r>
    </w:p>
  </w:footnote>
  <w:footnote w:type="continuationSeparator" w:id="0">
    <w:p w14:paraId="2B33FF12" w14:textId="77777777" w:rsidR="00A55A66" w:rsidRDefault="00A55A66" w:rsidP="00C16A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18D"/>
    <w:rsid w:val="000055C9"/>
    <w:rsid w:val="000329B4"/>
    <w:rsid w:val="00042352"/>
    <w:rsid w:val="000444DC"/>
    <w:rsid w:val="00045054"/>
    <w:rsid w:val="00064EC1"/>
    <w:rsid w:val="00071789"/>
    <w:rsid w:val="00074323"/>
    <w:rsid w:val="00080892"/>
    <w:rsid w:val="00080EDF"/>
    <w:rsid w:val="00080F8A"/>
    <w:rsid w:val="00096BD2"/>
    <w:rsid w:val="000A1C82"/>
    <w:rsid w:val="000A2CBB"/>
    <w:rsid w:val="000B06A9"/>
    <w:rsid w:val="000B31A5"/>
    <w:rsid w:val="000B5641"/>
    <w:rsid w:val="000C4AEA"/>
    <w:rsid w:val="000D353F"/>
    <w:rsid w:val="000D72D1"/>
    <w:rsid w:val="000E75DF"/>
    <w:rsid w:val="00111956"/>
    <w:rsid w:val="00113D37"/>
    <w:rsid w:val="00117E40"/>
    <w:rsid w:val="00163569"/>
    <w:rsid w:val="00173A7C"/>
    <w:rsid w:val="0017539E"/>
    <w:rsid w:val="00190812"/>
    <w:rsid w:val="00191723"/>
    <w:rsid w:val="001A172B"/>
    <w:rsid w:val="001A20BC"/>
    <w:rsid w:val="001A7CC5"/>
    <w:rsid w:val="001B016E"/>
    <w:rsid w:val="001B199F"/>
    <w:rsid w:val="001C054D"/>
    <w:rsid w:val="001E67C8"/>
    <w:rsid w:val="001F4398"/>
    <w:rsid w:val="002038E7"/>
    <w:rsid w:val="00204B45"/>
    <w:rsid w:val="00230044"/>
    <w:rsid w:val="00235B71"/>
    <w:rsid w:val="00237019"/>
    <w:rsid w:val="002570EC"/>
    <w:rsid w:val="00257A15"/>
    <w:rsid w:val="002616D3"/>
    <w:rsid w:val="00273611"/>
    <w:rsid w:val="002769D0"/>
    <w:rsid w:val="00296A9D"/>
    <w:rsid w:val="002A7D83"/>
    <w:rsid w:val="002C20FE"/>
    <w:rsid w:val="002C33DE"/>
    <w:rsid w:val="002C5A0A"/>
    <w:rsid w:val="002D3CB7"/>
    <w:rsid w:val="002E7726"/>
    <w:rsid w:val="002F21C0"/>
    <w:rsid w:val="002F2A60"/>
    <w:rsid w:val="002F6F9A"/>
    <w:rsid w:val="00304150"/>
    <w:rsid w:val="00316502"/>
    <w:rsid w:val="003332BB"/>
    <w:rsid w:val="00356E38"/>
    <w:rsid w:val="003771D0"/>
    <w:rsid w:val="00390B58"/>
    <w:rsid w:val="003967D9"/>
    <w:rsid w:val="003B618D"/>
    <w:rsid w:val="003C275F"/>
    <w:rsid w:val="003D215B"/>
    <w:rsid w:val="003D5974"/>
    <w:rsid w:val="003E3FED"/>
    <w:rsid w:val="003F04E7"/>
    <w:rsid w:val="003F4893"/>
    <w:rsid w:val="003F760C"/>
    <w:rsid w:val="004027F0"/>
    <w:rsid w:val="0041619E"/>
    <w:rsid w:val="00416E35"/>
    <w:rsid w:val="00422AD3"/>
    <w:rsid w:val="00441304"/>
    <w:rsid w:val="00452250"/>
    <w:rsid w:val="004563B1"/>
    <w:rsid w:val="004718AE"/>
    <w:rsid w:val="00472E6B"/>
    <w:rsid w:val="00491032"/>
    <w:rsid w:val="00494B31"/>
    <w:rsid w:val="004B5547"/>
    <w:rsid w:val="004C0EE6"/>
    <w:rsid w:val="004C5CF1"/>
    <w:rsid w:val="004C5EF0"/>
    <w:rsid w:val="004C6491"/>
    <w:rsid w:val="004E0C44"/>
    <w:rsid w:val="004E2E3E"/>
    <w:rsid w:val="004E6EC8"/>
    <w:rsid w:val="005052BA"/>
    <w:rsid w:val="00505FD3"/>
    <w:rsid w:val="0050654A"/>
    <w:rsid w:val="005156AB"/>
    <w:rsid w:val="00527F1C"/>
    <w:rsid w:val="00536024"/>
    <w:rsid w:val="0054134F"/>
    <w:rsid w:val="00544582"/>
    <w:rsid w:val="00550A7C"/>
    <w:rsid w:val="005639DF"/>
    <w:rsid w:val="00566B38"/>
    <w:rsid w:val="00574EA4"/>
    <w:rsid w:val="0059080F"/>
    <w:rsid w:val="00595DA7"/>
    <w:rsid w:val="00597CAC"/>
    <w:rsid w:val="005B2737"/>
    <w:rsid w:val="005D07A2"/>
    <w:rsid w:val="005D5740"/>
    <w:rsid w:val="005E0A42"/>
    <w:rsid w:val="005E65F4"/>
    <w:rsid w:val="005F749D"/>
    <w:rsid w:val="00604148"/>
    <w:rsid w:val="00606F95"/>
    <w:rsid w:val="00617F00"/>
    <w:rsid w:val="006409FA"/>
    <w:rsid w:val="006448B6"/>
    <w:rsid w:val="00645EE1"/>
    <w:rsid w:val="006479C7"/>
    <w:rsid w:val="006517E8"/>
    <w:rsid w:val="00654F05"/>
    <w:rsid w:val="00665A22"/>
    <w:rsid w:val="00671035"/>
    <w:rsid w:val="006740AF"/>
    <w:rsid w:val="00675170"/>
    <w:rsid w:val="006A0258"/>
    <w:rsid w:val="006A4974"/>
    <w:rsid w:val="006A529B"/>
    <w:rsid w:val="006B1D3B"/>
    <w:rsid w:val="006B316F"/>
    <w:rsid w:val="006B31A0"/>
    <w:rsid w:val="006C104A"/>
    <w:rsid w:val="006F1472"/>
    <w:rsid w:val="006F199A"/>
    <w:rsid w:val="006F225D"/>
    <w:rsid w:val="00710FD2"/>
    <w:rsid w:val="007241CE"/>
    <w:rsid w:val="0072557B"/>
    <w:rsid w:val="00730B48"/>
    <w:rsid w:val="00732285"/>
    <w:rsid w:val="00771CD6"/>
    <w:rsid w:val="00771D94"/>
    <w:rsid w:val="007A4C96"/>
    <w:rsid w:val="007A547A"/>
    <w:rsid w:val="007C6C70"/>
    <w:rsid w:val="007E28FC"/>
    <w:rsid w:val="007E2A6F"/>
    <w:rsid w:val="007E6393"/>
    <w:rsid w:val="007F2658"/>
    <w:rsid w:val="007F586A"/>
    <w:rsid w:val="007F6A5A"/>
    <w:rsid w:val="00800D5B"/>
    <w:rsid w:val="0081578F"/>
    <w:rsid w:val="00827DBC"/>
    <w:rsid w:val="00834DE8"/>
    <w:rsid w:val="008368F4"/>
    <w:rsid w:val="0084486E"/>
    <w:rsid w:val="0085188B"/>
    <w:rsid w:val="00863C33"/>
    <w:rsid w:val="00870C2A"/>
    <w:rsid w:val="00872BDD"/>
    <w:rsid w:val="008767E1"/>
    <w:rsid w:val="00877537"/>
    <w:rsid w:val="008A613E"/>
    <w:rsid w:val="008B1848"/>
    <w:rsid w:val="008B4E18"/>
    <w:rsid w:val="008B64EB"/>
    <w:rsid w:val="008F082C"/>
    <w:rsid w:val="008F2512"/>
    <w:rsid w:val="008F781D"/>
    <w:rsid w:val="009014FA"/>
    <w:rsid w:val="00901824"/>
    <w:rsid w:val="009169E5"/>
    <w:rsid w:val="0091731E"/>
    <w:rsid w:val="0092174E"/>
    <w:rsid w:val="00927A29"/>
    <w:rsid w:val="009327D1"/>
    <w:rsid w:val="009401E0"/>
    <w:rsid w:val="00943093"/>
    <w:rsid w:val="00945AA1"/>
    <w:rsid w:val="0095215D"/>
    <w:rsid w:val="00955330"/>
    <w:rsid w:val="009716E9"/>
    <w:rsid w:val="00974CBF"/>
    <w:rsid w:val="00981CF5"/>
    <w:rsid w:val="009940ED"/>
    <w:rsid w:val="009A2BB6"/>
    <w:rsid w:val="009A48F7"/>
    <w:rsid w:val="009A496F"/>
    <w:rsid w:val="009B3885"/>
    <w:rsid w:val="009C4A39"/>
    <w:rsid w:val="009E1C8D"/>
    <w:rsid w:val="009F37BF"/>
    <w:rsid w:val="009F6C83"/>
    <w:rsid w:val="009F7565"/>
    <w:rsid w:val="00A0646C"/>
    <w:rsid w:val="00A158B7"/>
    <w:rsid w:val="00A25C33"/>
    <w:rsid w:val="00A35E6C"/>
    <w:rsid w:val="00A50B3B"/>
    <w:rsid w:val="00A54FFC"/>
    <w:rsid w:val="00A55A66"/>
    <w:rsid w:val="00A97B9C"/>
    <w:rsid w:val="00AA5DA1"/>
    <w:rsid w:val="00AC249A"/>
    <w:rsid w:val="00AC33AF"/>
    <w:rsid w:val="00AC5667"/>
    <w:rsid w:val="00AD3161"/>
    <w:rsid w:val="00AE1A70"/>
    <w:rsid w:val="00B03E27"/>
    <w:rsid w:val="00B1432F"/>
    <w:rsid w:val="00B156BA"/>
    <w:rsid w:val="00B171A2"/>
    <w:rsid w:val="00B20A44"/>
    <w:rsid w:val="00B430A2"/>
    <w:rsid w:val="00B43F69"/>
    <w:rsid w:val="00B43FE5"/>
    <w:rsid w:val="00B479A5"/>
    <w:rsid w:val="00B50646"/>
    <w:rsid w:val="00B6637C"/>
    <w:rsid w:val="00B80EAC"/>
    <w:rsid w:val="00B960CA"/>
    <w:rsid w:val="00BB0BC6"/>
    <w:rsid w:val="00BB2A7D"/>
    <w:rsid w:val="00BB3646"/>
    <w:rsid w:val="00BC2790"/>
    <w:rsid w:val="00BC3EE0"/>
    <w:rsid w:val="00BC7E99"/>
    <w:rsid w:val="00BD34E6"/>
    <w:rsid w:val="00BF7286"/>
    <w:rsid w:val="00C033FC"/>
    <w:rsid w:val="00C05C3C"/>
    <w:rsid w:val="00C0696B"/>
    <w:rsid w:val="00C16AC8"/>
    <w:rsid w:val="00C174D7"/>
    <w:rsid w:val="00C34A5E"/>
    <w:rsid w:val="00C44A00"/>
    <w:rsid w:val="00C519FB"/>
    <w:rsid w:val="00C52775"/>
    <w:rsid w:val="00C6182D"/>
    <w:rsid w:val="00C67ED5"/>
    <w:rsid w:val="00C75B7F"/>
    <w:rsid w:val="00C77810"/>
    <w:rsid w:val="00C92C5C"/>
    <w:rsid w:val="00CA407D"/>
    <w:rsid w:val="00CB1562"/>
    <w:rsid w:val="00CC0592"/>
    <w:rsid w:val="00CC226A"/>
    <w:rsid w:val="00CC7980"/>
    <w:rsid w:val="00CE1BB7"/>
    <w:rsid w:val="00CF2455"/>
    <w:rsid w:val="00D13158"/>
    <w:rsid w:val="00D2249D"/>
    <w:rsid w:val="00D42B33"/>
    <w:rsid w:val="00D71CE9"/>
    <w:rsid w:val="00D74F16"/>
    <w:rsid w:val="00D86218"/>
    <w:rsid w:val="00DC5161"/>
    <w:rsid w:val="00DD0398"/>
    <w:rsid w:val="00DD239A"/>
    <w:rsid w:val="00DD3707"/>
    <w:rsid w:val="00DF20A8"/>
    <w:rsid w:val="00DF6315"/>
    <w:rsid w:val="00DF6A98"/>
    <w:rsid w:val="00E02D82"/>
    <w:rsid w:val="00E17F31"/>
    <w:rsid w:val="00E267D6"/>
    <w:rsid w:val="00E32221"/>
    <w:rsid w:val="00E32B70"/>
    <w:rsid w:val="00E32C9F"/>
    <w:rsid w:val="00E409C4"/>
    <w:rsid w:val="00E45575"/>
    <w:rsid w:val="00E50746"/>
    <w:rsid w:val="00E563B7"/>
    <w:rsid w:val="00E607F1"/>
    <w:rsid w:val="00E631B9"/>
    <w:rsid w:val="00E67DA5"/>
    <w:rsid w:val="00E863B5"/>
    <w:rsid w:val="00E96F14"/>
    <w:rsid w:val="00EE3207"/>
    <w:rsid w:val="00EE595A"/>
    <w:rsid w:val="00EE75A8"/>
    <w:rsid w:val="00EF0F51"/>
    <w:rsid w:val="00EF201D"/>
    <w:rsid w:val="00EF6520"/>
    <w:rsid w:val="00F063CA"/>
    <w:rsid w:val="00F204F1"/>
    <w:rsid w:val="00F229C2"/>
    <w:rsid w:val="00F52FCA"/>
    <w:rsid w:val="00F651DA"/>
    <w:rsid w:val="00F7399C"/>
    <w:rsid w:val="00F80642"/>
    <w:rsid w:val="00F80E61"/>
    <w:rsid w:val="00FA3E4C"/>
    <w:rsid w:val="00FA42A8"/>
    <w:rsid w:val="00FD3EFF"/>
    <w:rsid w:val="00FD48FA"/>
    <w:rsid w:val="00FD7627"/>
    <w:rsid w:val="00FE407D"/>
    <w:rsid w:val="00FF4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85EE25"/>
  <w15:chartTrackingRefBased/>
  <w15:docId w15:val="{E426DA1E-D51D-1241-B9EE-7545BF5BE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618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B618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618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618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618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618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618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618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618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618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3F760C"/>
    <w:pPr>
      <w:jc w:val="both"/>
    </w:pPr>
    <w:rPr>
      <w:lang w:val="en-US" w:eastAsia="en-US"/>
    </w:rPr>
  </w:style>
  <w:style w:type="character" w:customStyle="1" w:styleId="EndNoteBibliographyChar">
    <w:name w:val="EndNote Bibliography Char"/>
    <w:basedOn w:val="a0"/>
    <w:link w:val="EndNoteBibliography"/>
    <w:rsid w:val="003F760C"/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paragraph" w:customStyle="1" w:styleId="EndNoteBibliographyTitle">
    <w:name w:val="EndNote Bibliography Title"/>
    <w:basedOn w:val="a"/>
    <w:link w:val="EndNoteBibliographyTitleChar"/>
    <w:rsid w:val="003D5974"/>
    <w:pPr>
      <w:jc w:val="both"/>
    </w:pPr>
    <w:rPr>
      <w:lang w:val="en-US" w:eastAsia="en-US"/>
    </w:rPr>
  </w:style>
  <w:style w:type="character" w:customStyle="1" w:styleId="EndNoteBibliographyTitleChar">
    <w:name w:val="EndNote Bibliography Title Char"/>
    <w:basedOn w:val="a0"/>
    <w:link w:val="EndNoteBibliographyTitle"/>
    <w:rsid w:val="003D5974"/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character" w:customStyle="1" w:styleId="10">
    <w:name w:val="标题 1 字符"/>
    <w:basedOn w:val="a0"/>
    <w:link w:val="1"/>
    <w:uiPriority w:val="9"/>
    <w:rsid w:val="003B61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3B61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3B61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3B618D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3B618D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3B618D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3B618D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B618D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3B618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B61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B61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618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B61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618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B61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618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aa">
    <w:name w:val="Intense Emphasis"/>
    <w:basedOn w:val="a0"/>
    <w:uiPriority w:val="21"/>
    <w:qFormat/>
    <w:rsid w:val="003B618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B61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B618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B618D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3B618D"/>
  </w:style>
  <w:style w:type="table" w:styleId="af">
    <w:name w:val="Table Grid"/>
    <w:basedOn w:val="a1"/>
    <w:uiPriority w:val="39"/>
    <w:qFormat/>
    <w:rsid w:val="003B618D"/>
    <w:pPr>
      <w:spacing w:after="0" w:line="240" w:lineRule="auto"/>
    </w:pPr>
    <w:rPr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C16A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C16AC8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af2">
    <w:name w:val="footer"/>
    <w:basedOn w:val="a"/>
    <w:link w:val="af3"/>
    <w:uiPriority w:val="99"/>
    <w:unhideWhenUsed/>
    <w:rsid w:val="00C16AC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C16AC8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SimSun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692</Characters>
  <Application>Microsoft Office Word</Application>
  <DocSecurity>0</DocSecurity>
  <Lines>69</Lines>
  <Paragraphs>34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 S</dc:creator>
  <cp:keywords/>
  <dc:description/>
  <cp:lastModifiedBy>腾达 安环 赵</cp:lastModifiedBy>
  <cp:revision>3</cp:revision>
  <dcterms:created xsi:type="dcterms:W3CDTF">2026-01-01T12:35:00Z</dcterms:created>
  <dcterms:modified xsi:type="dcterms:W3CDTF">2026-02-14T16:41:00Z</dcterms:modified>
</cp:coreProperties>
</file>